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6" w:type="dxa"/>
        <w:tblLook w:val="04A0" w:firstRow="1" w:lastRow="0" w:firstColumn="1" w:lastColumn="0" w:noHBand="0" w:noVBand="1"/>
      </w:tblPr>
      <w:tblGrid>
        <w:gridCol w:w="2832"/>
        <w:gridCol w:w="2169"/>
        <w:gridCol w:w="2533"/>
        <w:gridCol w:w="1252"/>
      </w:tblGrid>
      <w:tr w:rsidR="00983D4A" w:rsidRPr="00983D4A" w14:paraId="3935A0E4" w14:textId="77777777" w:rsidTr="006B33E8">
        <w:trPr>
          <w:trHeight w:val="288"/>
        </w:trPr>
        <w:tc>
          <w:tcPr>
            <w:tcW w:w="87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5E0C" w14:textId="77777777" w:rsidR="00983D4A" w:rsidRPr="00983D4A" w:rsidRDefault="00983D4A" w:rsidP="00800C9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 of basic characteristics between MVP group and healthy group</w:t>
            </w:r>
          </w:p>
        </w:tc>
      </w:tr>
      <w:tr w:rsidR="00983D4A" w:rsidRPr="00983D4A" w14:paraId="1CE6644D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A1CF3" w14:textId="452AE2C6" w:rsidR="00983D4A" w:rsidRPr="00983D4A" w:rsidRDefault="004F6D4E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s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731D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P group(n=5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FB66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thy group(n=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460D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83D4A" w:rsidRPr="00983D4A" w14:paraId="15E45F27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8FF3" w14:textId="66FCDA33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D08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40±7.50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15A" w14:textId="3E960FF2" w:rsidR="00983D4A" w:rsidRPr="00983D4A" w:rsidRDefault="00711492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±1.9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A6DD" w14:textId="6D3DDD79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114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9</w:t>
            </w:r>
          </w:p>
        </w:tc>
      </w:tr>
      <w:tr w:rsidR="00983D4A" w:rsidRPr="00983D4A" w14:paraId="72A21545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019" w14:textId="01AE9AE3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37B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6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E06" w14:textId="1C25D73F" w:rsidR="00983D4A" w:rsidRPr="00983D4A" w:rsidRDefault="00711492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BF0" w14:textId="4AC3C2F5" w:rsidR="00983D4A" w:rsidRPr="00983D4A" w:rsidRDefault="00711492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983D4A" w:rsidRPr="00983D4A" w14:paraId="78E23AEF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529" w14:textId="0DF6B3CA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erten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1B8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6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F1EF" w14:textId="325291E4" w:rsidR="00983D4A" w:rsidRPr="00983D4A" w:rsidRDefault="00711492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93E" w14:textId="50DA849B" w:rsidR="00983D4A" w:rsidRPr="00983D4A" w:rsidRDefault="00711492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983D4A" w:rsidRPr="00983D4A" w14:paraId="76D6E914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D3BE" w14:textId="23946664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b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FAB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68B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369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983D4A" w:rsidRPr="00983D4A" w14:paraId="01211C6C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A0B9" w14:textId="5A25507B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ebral dise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7CF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786F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F1B2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983D4A" w:rsidRPr="00983D4A" w14:paraId="41251B11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1E4B" w14:textId="5A94AEB0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3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piratory diseases</w:t>
            </w:r>
            <w:r w:rsidRPr="006B33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2E3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C92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B7D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983D4A" w:rsidRPr="00983D4A" w14:paraId="27687CE4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127" w14:textId="30F81361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estive diseases 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72C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234D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2587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0.9999</w:t>
            </w:r>
          </w:p>
        </w:tc>
      </w:tr>
      <w:tr w:rsidR="00983D4A" w:rsidRPr="00983D4A" w14:paraId="7B64EC58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104A" w14:textId="1E0EA28A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al dise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271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0C2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75CD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983D4A" w:rsidRPr="00983D4A" w14:paraId="3B5E4F20" w14:textId="77777777" w:rsidTr="006B33E8">
        <w:trPr>
          <w:trHeight w:val="288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F8FB" w14:textId="4FDC5D59" w:rsidR="00983D4A" w:rsidRPr="00983D4A" w:rsidRDefault="006B33E8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cer hist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3D4A"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AFB1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F278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9EEB" w14:textId="77777777" w:rsidR="00983D4A" w:rsidRPr="00983D4A" w:rsidRDefault="00983D4A" w:rsidP="00800C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3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14:paraId="5F364DE2" w14:textId="305182ED" w:rsidR="00DB3015" w:rsidRPr="00983D4A" w:rsidRDefault="00983D4A" w:rsidP="00800C9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 xml:space="preserve">A: </w:t>
      </w:r>
      <w:r w:rsidR="006B33E8"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>ot accessible</w:t>
      </w:r>
    </w:p>
    <w:sectPr w:rsidR="00DB3015" w:rsidRPr="00983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4DD1F" w14:textId="77777777" w:rsidR="00BF5472" w:rsidRDefault="00BF5472" w:rsidP="00983D4A">
      <w:r>
        <w:separator/>
      </w:r>
    </w:p>
  </w:endnote>
  <w:endnote w:type="continuationSeparator" w:id="0">
    <w:p w14:paraId="0C6B51AC" w14:textId="77777777" w:rsidR="00BF5472" w:rsidRDefault="00BF5472" w:rsidP="00983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1CDFF" w14:textId="77777777" w:rsidR="00BF5472" w:rsidRDefault="00BF5472" w:rsidP="00983D4A">
      <w:r>
        <w:separator/>
      </w:r>
    </w:p>
  </w:footnote>
  <w:footnote w:type="continuationSeparator" w:id="0">
    <w:p w14:paraId="0AEE2067" w14:textId="77777777" w:rsidR="00BF5472" w:rsidRDefault="00BF5472" w:rsidP="00983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44"/>
    <w:rsid w:val="000B0796"/>
    <w:rsid w:val="00141102"/>
    <w:rsid w:val="004F6D4E"/>
    <w:rsid w:val="0051586C"/>
    <w:rsid w:val="00563744"/>
    <w:rsid w:val="006B33E8"/>
    <w:rsid w:val="00711492"/>
    <w:rsid w:val="00800C9B"/>
    <w:rsid w:val="00983D4A"/>
    <w:rsid w:val="009E4904"/>
    <w:rsid w:val="009F1B3D"/>
    <w:rsid w:val="00BF5472"/>
    <w:rsid w:val="00D076BC"/>
    <w:rsid w:val="00D9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75635"/>
  <w15:chartTrackingRefBased/>
  <w15:docId w15:val="{FB496A73-E1E2-4954-8E0C-2ADA16517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D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D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4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51977910@163.com</dc:creator>
  <cp:keywords/>
  <dc:description/>
  <cp:lastModifiedBy>18351977910@163.com</cp:lastModifiedBy>
  <cp:revision>6</cp:revision>
  <dcterms:created xsi:type="dcterms:W3CDTF">2022-07-18T04:48:00Z</dcterms:created>
  <dcterms:modified xsi:type="dcterms:W3CDTF">2022-09-27T17:27:00Z</dcterms:modified>
</cp:coreProperties>
</file>